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C7E11" w14:textId="340CC4B6" w:rsidR="00FF79E5" w:rsidRPr="00FF79E5" w:rsidRDefault="00FF79E5" w:rsidP="00FF79E5">
      <w:pPr>
        <w:widowControl/>
        <w:snapToGrid w:val="0"/>
        <w:spacing w:line="240" w:lineRule="atLeast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FF79E5">
        <w:rPr>
          <w:rFonts w:ascii="Times New Roman" w:eastAsia="宋体" w:hAnsi="Times New Roman" w:cs="Times New Roman" w:hint="eastAsia"/>
          <w:kern w:val="0"/>
          <w:sz w:val="28"/>
          <w:szCs w:val="28"/>
        </w:rPr>
        <w:t>S</w:t>
      </w:r>
      <w:r w:rsidRPr="00FF79E5">
        <w:rPr>
          <w:rFonts w:ascii="Times New Roman" w:eastAsia="宋体" w:hAnsi="Times New Roman" w:cs="Times New Roman"/>
          <w:kern w:val="0"/>
          <w:sz w:val="28"/>
          <w:szCs w:val="28"/>
        </w:rPr>
        <w:t>upplementary Table 1: Summar</w:t>
      </w:r>
      <w:r w:rsidR="00F21E72">
        <w:rPr>
          <w:rFonts w:ascii="Times New Roman" w:eastAsia="宋体" w:hAnsi="Times New Roman" w:cs="Times New Roman"/>
          <w:kern w:val="0"/>
          <w:sz w:val="28"/>
          <w:szCs w:val="28"/>
        </w:rPr>
        <w:t>y of</w:t>
      </w:r>
      <w:r w:rsidRPr="00FF79E5">
        <w:rPr>
          <w:rFonts w:ascii="Times New Roman" w:eastAsia="宋体" w:hAnsi="Times New Roman" w:cs="Times New Roman"/>
          <w:kern w:val="0"/>
          <w:sz w:val="28"/>
          <w:szCs w:val="28"/>
        </w:rPr>
        <w:t xml:space="preserve"> recent clinical trials incorporating </w:t>
      </w:r>
      <w:proofErr w:type="spellStart"/>
      <w:r w:rsidRPr="00FF79E5">
        <w:rPr>
          <w:rFonts w:ascii="Times New Roman" w:eastAsia="宋体" w:hAnsi="Times New Roman" w:cs="Times New Roman"/>
          <w:kern w:val="0"/>
          <w:sz w:val="28"/>
          <w:szCs w:val="28"/>
        </w:rPr>
        <w:t>Pertuzumab</w:t>
      </w:r>
      <w:proofErr w:type="spellEnd"/>
      <w:r w:rsidRPr="00FF79E5">
        <w:rPr>
          <w:rFonts w:ascii="Times New Roman" w:eastAsia="宋体" w:hAnsi="Times New Roman" w:cs="Times New Roman"/>
          <w:kern w:val="0"/>
          <w:sz w:val="28"/>
          <w:szCs w:val="28"/>
        </w:rPr>
        <w:t xml:space="preserve">, Trastuzumab, and </w:t>
      </w:r>
      <w:proofErr w:type="spellStart"/>
      <w:r w:rsidRPr="00FF79E5">
        <w:rPr>
          <w:rFonts w:ascii="Times New Roman" w:eastAsia="宋体" w:hAnsi="Times New Roman" w:cs="Times New Roman"/>
          <w:kern w:val="0"/>
          <w:sz w:val="28"/>
          <w:szCs w:val="28"/>
        </w:rPr>
        <w:t>Pyrotinib</w:t>
      </w:r>
      <w:proofErr w:type="spellEnd"/>
      <w:r w:rsidRPr="00FF79E5">
        <w:rPr>
          <w:rFonts w:ascii="Times New Roman" w:eastAsia="宋体" w:hAnsi="Times New Roman" w:cs="Times New Roman"/>
          <w:kern w:val="0"/>
          <w:sz w:val="28"/>
          <w:szCs w:val="28"/>
        </w:rPr>
        <w:t xml:space="preserve"> in BC</w:t>
      </w:r>
    </w:p>
    <w:tbl>
      <w:tblPr>
        <w:tblStyle w:val="a7"/>
        <w:tblW w:w="13948" w:type="dxa"/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1701"/>
        <w:gridCol w:w="2126"/>
        <w:gridCol w:w="993"/>
        <w:gridCol w:w="4455"/>
      </w:tblGrid>
      <w:tr w:rsidR="00DB002B" w:rsidRPr="00FB36BC" w14:paraId="47434847" w14:textId="77777777" w:rsidTr="007E799A">
        <w:tc>
          <w:tcPr>
            <w:tcW w:w="1271" w:type="dxa"/>
            <w:noWrap/>
            <w:hideMark/>
          </w:tcPr>
          <w:p w14:paraId="4C16A4E8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Status</w:t>
            </w:r>
          </w:p>
        </w:tc>
        <w:tc>
          <w:tcPr>
            <w:tcW w:w="3402" w:type="dxa"/>
            <w:noWrap/>
            <w:hideMark/>
          </w:tcPr>
          <w:p w14:paraId="1BC13678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Study Title</w:t>
            </w:r>
          </w:p>
        </w:tc>
        <w:tc>
          <w:tcPr>
            <w:tcW w:w="1701" w:type="dxa"/>
            <w:noWrap/>
            <w:hideMark/>
          </w:tcPr>
          <w:p w14:paraId="5E53596E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Conditions</w:t>
            </w:r>
          </w:p>
        </w:tc>
        <w:tc>
          <w:tcPr>
            <w:tcW w:w="2126" w:type="dxa"/>
            <w:noWrap/>
            <w:hideMark/>
          </w:tcPr>
          <w:p w14:paraId="3E9AC7DF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nterventions</w:t>
            </w:r>
          </w:p>
        </w:tc>
        <w:tc>
          <w:tcPr>
            <w:tcW w:w="993" w:type="dxa"/>
            <w:noWrap/>
            <w:hideMark/>
          </w:tcPr>
          <w:p w14:paraId="52F299F7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noWrap/>
            <w:hideMark/>
          </w:tcPr>
          <w:p w14:paraId="40097E69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utcome Measures</w:t>
            </w:r>
          </w:p>
        </w:tc>
      </w:tr>
      <w:tr w:rsidR="00DB002B" w:rsidRPr="00FB36BC" w14:paraId="07460E82" w14:textId="77777777" w:rsidTr="007E799A">
        <w:tc>
          <w:tcPr>
            <w:tcW w:w="1271" w:type="dxa"/>
            <w:hideMark/>
          </w:tcPr>
          <w:p w14:paraId="17A88259" w14:textId="3B4CB196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ot yet recruitin</w:t>
            </w:r>
            <w:r w:rsidR="007E799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</w:t>
            </w:r>
          </w:p>
        </w:tc>
        <w:tc>
          <w:tcPr>
            <w:tcW w:w="3402" w:type="dxa"/>
            <w:hideMark/>
          </w:tcPr>
          <w:p w14:paraId="369D4921" w14:textId="7A77CFB1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rastuzumab Combined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 Adjuvant Treatment of Breast Cancer After Neoadjuvant Therapy</w:t>
            </w:r>
          </w:p>
        </w:tc>
        <w:tc>
          <w:tcPr>
            <w:tcW w:w="1701" w:type="dxa"/>
            <w:hideMark/>
          </w:tcPr>
          <w:p w14:paraId="4B0B44B0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126" w:type="dxa"/>
            <w:hideMark/>
          </w:tcPr>
          <w:p w14:paraId="0A56FBA4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</w:p>
          <w:p w14:paraId="4600850A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Trastuzumab</w:t>
            </w:r>
          </w:p>
        </w:tc>
        <w:tc>
          <w:tcPr>
            <w:tcW w:w="993" w:type="dxa"/>
            <w:hideMark/>
          </w:tcPr>
          <w:p w14:paraId="1CFCAEE5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3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hideMark/>
          </w:tcPr>
          <w:p w14:paraId="7040B8AC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nvasive Disease-Free Survival (IDFS)</w:t>
            </w:r>
          </w:p>
          <w:p w14:paraId="1993226E" w14:textId="66F56C18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isease-Free Survival (DFS)</w:t>
            </w:r>
          </w:p>
          <w:p w14:paraId="6E886153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verall survival (OS)</w:t>
            </w:r>
          </w:p>
          <w:p w14:paraId="5DE3CD41" w14:textId="1CBBDFE0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istant Disease-Free Survival (DDFS)</w:t>
            </w:r>
          </w:p>
        </w:tc>
      </w:tr>
      <w:tr w:rsidR="00DB002B" w:rsidRPr="00FB36BC" w14:paraId="5C4D25C1" w14:textId="77777777" w:rsidTr="007E799A">
        <w:tc>
          <w:tcPr>
            <w:tcW w:w="1271" w:type="dxa"/>
            <w:hideMark/>
          </w:tcPr>
          <w:p w14:paraId="61420898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ot yet recruiting</w:t>
            </w:r>
          </w:p>
        </w:tc>
        <w:tc>
          <w:tcPr>
            <w:tcW w:w="3402" w:type="dxa"/>
            <w:hideMark/>
          </w:tcPr>
          <w:p w14:paraId="3D5089CF" w14:textId="617E29E1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ersus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 Combination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eoadjuvant Trastuzumab and Nab-Paclitaxel in HER2+ Early or Locally Advanced Breast Cancer</w:t>
            </w:r>
          </w:p>
        </w:tc>
        <w:tc>
          <w:tcPr>
            <w:tcW w:w="1701" w:type="dxa"/>
            <w:hideMark/>
          </w:tcPr>
          <w:p w14:paraId="55C394D4" w14:textId="163B5C54" w:rsidR="00DB002B" w:rsidRPr="00FB36BC" w:rsidRDefault="00241527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>HER2+ Early or Locally Advanced Breast Cancer</w:t>
            </w:r>
          </w:p>
        </w:tc>
        <w:tc>
          <w:tcPr>
            <w:tcW w:w="2126" w:type="dxa"/>
            <w:hideMark/>
          </w:tcPr>
          <w:p w14:paraId="1F2C105D" w14:textId="77777777" w:rsidR="007E799A" w:rsidRPr="007E799A" w:rsidRDefault="007E799A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+ trastuzumab + nab-paclitaxel</w:t>
            </w:r>
          </w:p>
          <w:p w14:paraId="402BC2EC" w14:textId="787C8AA3" w:rsidR="00DB002B" w:rsidRPr="00FB36BC" w:rsidRDefault="007E799A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+ trastuzumab + nab-paclitaxel</w:t>
            </w:r>
          </w:p>
        </w:tc>
        <w:tc>
          <w:tcPr>
            <w:tcW w:w="993" w:type="dxa"/>
            <w:hideMark/>
          </w:tcPr>
          <w:p w14:paraId="69E1A6A2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tcBorders>
              <w:top w:val="single" w:sz="4" w:space="0" w:color="auto"/>
            </w:tcBorders>
            <w:hideMark/>
          </w:tcPr>
          <w:p w14:paraId="10C278F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totally pathological Complete Response) assessed by the </w:t>
            </w:r>
            <w:proofErr w:type="gram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RC(</w:t>
            </w:r>
            <w:proofErr w:type="gram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ndependent Review Committee)</w:t>
            </w:r>
          </w:p>
          <w:p w14:paraId="796FC17E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DFS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Invasive disease-free survival)</w:t>
            </w:r>
          </w:p>
          <w:p w14:paraId="5C2D98D6" w14:textId="52F76F25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EFS (event free survival)</w:t>
            </w:r>
          </w:p>
        </w:tc>
      </w:tr>
      <w:tr w:rsidR="00DB002B" w:rsidRPr="00FB36BC" w14:paraId="27256FFF" w14:textId="77777777" w:rsidTr="007E799A">
        <w:tc>
          <w:tcPr>
            <w:tcW w:w="1271" w:type="dxa"/>
            <w:hideMark/>
          </w:tcPr>
          <w:p w14:paraId="16EF6B65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Active, not recruiting</w:t>
            </w:r>
          </w:p>
        </w:tc>
        <w:tc>
          <w:tcPr>
            <w:tcW w:w="3402" w:type="dxa"/>
            <w:hideMark/>
          </w:tcPr>
          <w:p w14:paraId="79F7B40A" w14:textId="31C8D058" w:rsidR="00DB002B" w:rsidRPr="00FB36BC" w:rsidRDefault="007E799A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lus Trastuzumab Versus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lus Trastuzumab</w:t>
            </w:r>
          </w:p>
        </w:tc>
        <w:tc>
          <w:tcPr>
            <w:tcW w:w="1701" w:type="dxa"/>
            <w:hideMark/>
          </w:tcPr>
          <w:p w14:paraId="2EC2E63C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126" w:type="dxa"/>
            <w:hideMark/>
          </w:tcPr>
          <w:p w14:paraId="6C22B933" w14:textId="77777777" w:rsidR="007E799A" w:rsidRPr="007E799A" w:rsidRDefault="007E799A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lus Trastuzumab</w:t>
            </w:r>
          </w:p>
          <w:p w14:paraId="62888A44" w14:textId="0B27D04B" w:rsidR="00DB002B" w:rsidRPr="00FB36BC" w:rsidRDefault="007E799A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lus Trastuzumab</w:t>
            </w:r>
          </w:p>
        </w:tc>
        <w:tc>
          <w:tcPr>
            <w:tcW w:w="993" w:type="dxa"/>
            <w:hideMark/>
          </w:tcPr>
          <w:p w14:paraId="2B2D4F29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55" w:type="dxa"/>
            <w:hideMark/>
          </w:tcPr>
          <w:p w14:paraId="0442A66C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FS</w:t>
            </w:r>
          </w:p>
          <w:p w14:paraId="0BF73E80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Adverse Events</w:t>
            </w:r>
          </w:p>
        </w:tc>
      </w:tr>
      <w:tr w:rsidR="00DB002B" w:rsidRPr="00FB36BC" w14:paraId="0EC8FAA5" w14:textId="77777777" w:rsidTr="007E799A">
        <w:tc>
          <w:tcPr>
            <w:tcW w:w="1271" w:type="dxa"/>
            <w:hideMark/>
          </w:tcPr>
          <w:p w14:paraId="1F17192E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cruiting</w:t>
            </w:r>
          </w:p>
        </w:tc>
        <w:tc>
          <w:tcPr>
            <w:tcW w:w="3402" w:type="dxa"/>
            <w:hideMark/>
          </w:tcPr>
          <w:p w14:paraId="542DCC48" w14:textId="47D506AE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 Study of ARX788 Combined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aleate Versus TCBHP (Trastuzumab Plus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With Docetaxel and Carboplatin) as Neoadjuvant Treatment in HER2-positive Breast Cancer Patients</w:t>
            </w:r>
          </w:p>
        </w:tc>
        <w:tc>
          <w:tcPr>
            <w:tcW w:w="1701" w:type="dxa"/>
            <w:hideMark/>
          </w:tcPr>
          <w:p w14:paraId="7C02C670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HER2-positive Breast Cancer</w:t>
            </w:r>
          </w:p>
        </w:tc>
        <w:tc>
          <w:tcPr>
            <w:tcW w:w="2126" w:type="dxa"/>
            <w:hideMark/>
          </w:tcPr>
          <w:p w14:paraId="5EE31D1A" w14:textId="77777777" w:rsidR="003E7230" w:rsidRPr="003E7230" w:rsidRDefault="003E7230" w:rsidP="003E7230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7230">
              <w:rPr>
                <w:rFonts w:ascii="Times New Roman" w:eastAsia="宋体" w:hAnsi="Times New Roman" w:cs="Times New Roman"/>
                <w:kern w:val="0"/>
                <w:sz w:val="22"/>
              </w:rPr>
              <w:t>Drug: ARX788</w:t>
            </w:r>
          </w:p>
          <w:p w14:paraId="49E06222" w14:textId="77777777" w:rsidR="003E7230" w:rsidRPr="003E7230" w:rsidRDefault="003E7230" w:rsidP="003E7230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723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3E7230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3E723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aleate</w:t>
            </w:r>
          </w:p>
          <w:p w14:paraId="1B3B009E" w14:textId="40219D93" w:rsidR="00DB002B" w:rsidRPr="00FB36BC" w:rsidRDefault="003E7230" w:rsidP="003E7230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7230">
              <w:rPr>
                <w:rFonts w:ascii="Times New Roman" w:eastAsia="宋体" w:hAnsi="Times New Roman" w:cs="Times New Roman"/>
                <w:kern w:val="0"/>
                <w:sz w:val="22"/>
              </w:rPr>
              <w:t>Drug: Trastuzumab</w:t>
            </w:r>
          </w:p>
        </w:tc>
        <w:tc>
          <w:tcPr>
            <w:tcW w:w="993" w:type="dxa"/>
            <w:hideMark/>
          </w:tcPr>
          <w:p w14:paraId="41937D7F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Phase 3</w:t>
            </w:r>
          </w:p>
        </w:tc>
        <w:tc>
          <w:tcPr>
            <w:tcW w:w="4455" w:type="dxa"/>
            <w:hideMark/>
          </w:tcPr>
          <w:p w14:paraId="524251A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otal pathological complete response rate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) in percentage</w:t>
            </w:r>
          </w:p>
          <w:p w14:paraId="5542FEFB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otal breast pathological complete remission rate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) in percentage</w:t>
            </w:r>
          </w:p>
          <w:p w14:paraId="063CCD70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sidual tumor burden (RCB) classification in grades</w:t>
            </w:r>
          </w:p>
          <w:p w14:paraId="65A1E487" w14:textId="7623D8B9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B002B" w:rsidRPr="00FB36BC" w14:paraId="0453AC64" w14:textId="77777777" w:rsidTr="007E799A">
        <w:tc>
          <w:tcPr>
            <w:tcW w:w="1271" w:type="dxa"/>
            <w:hideMark/>
          </w:tcPr>
          <w:p w14:paraId="2DF69812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Active, not recruiting</w:t>
            </w:r>
          </w:p>
        </w:tc>
        <w:tc>
          <w:tcPr>
            <w:tcW w:w="3402" w:type="dxa"/>
            <w:hideMark/>
          </w:tcPr>
          <w:p w14:paraId="6834BFA8" w14:textId="3A7912A4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Trastuzumab,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nd Nab-paclitaxel as Neoadjuvant Therapy in HER2-positive Breast Cancer</w:t>
            </w:r>
          </w:p>
        </w:tc>
        <w:tc>
          <w:tcPr>
            <w:tcW w:w="1701" w:type="dxa"/>
            <w:hideMark/>
          </w:tcPr>
          <w:p w14:paraId="4AA9770F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 Invasive</w:t>
            </w:r>
          </w:p>
        </w:tc>
        <w:tc>
          <w:tcPr>
            <w:tcW w:w="2126" w:type="dxa"/>
            <w:hideMark/>
          </w:tcPr>
          <w:p w14:paraId="62494AEC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</w:p>
          <w:p w14:paraId="30CC1CB9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Trastuzumab</w:t>
            </w:r>
          </w:p>
          <w:p w14:paraId="603087B3" w14:textId="154C17DF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</w:p>
        </w:tc>
        <w:tc>
          <w:tcPr>
            <w:tcW w:w="993" w:type="dxa"/>
            <w:hideMark/>
          </w:tcPr>
          <w:p w14:paraId="40D2BBFD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6F82AA34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ercentage of Participants </w:t>
            </w:r>
            <w:proofErr w:type="gram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tal Pathologic Complete Response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  <w:p w14:paraId="02C8902B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ercentage of Participants </w:t>
            </w:r>
            <w:proofErr w:type="gram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reast Pathologic Complete Response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  <w:p w14:paraId="7BA5023C" w14:textId="48EBB595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Clinical response</w:t>
            </w:r>
          </w:p>
        </w:tc>
      </w:tr>
      <w:tr w:rsidR="00DB002B" w:rsidRPr="00FB36BC" w14:paraId="7EF95B61" w14:textId="77777777" w:rsidTr="007E799A">
        <w:tc>
          <w:tcPr>
            <w:tcW w:w="1271" w:type="dxa"/>
            <w:hideMark/>
          </w:tcPr>
          <w:p w14:paraId="7C5B442B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ot yet recruiting</w:t>
            </w:r>
          </w:p>
        </w:tc>
        <w:tc>
          <w:tcPr>
            <w:tcW w:w="3402" w:type="dxa"/>
          </w:tcPr>
          <w:p w14:paraId="54532081" w14:textId="18762E94" w:rsidR="00DB002B" w:rsidRPr="007E799A" w:rsidRDefault="007E799A" w:rsidP="007E799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apecitabine Plus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ersus Capecitabine Plus Trastuzumab and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 the First-line </w:t>
            </w: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Treatment of HER2-positive Metastatic Breast Cancer</w:t>
            </w:r>
          </w:p>
        </w:tc>
        <w:tc>
          <w:tcPr>
            <w:tcW w:w="1701" w:type="dxa"/>
            <w:hideMark/>
          </w:tcPr>
          <w:p w14:paraId="1412CA82" w14:textId="148D858A" w:rsidR="00DB002B" w:rsidRPr="00FB36BC" w:rsidRDefault="00241527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Metastatic Breast Cancer</w:t>
            </w:r>
          </w:p>
        </w:tc>
        <w:tc>
          <w:tcPr>
            <w:tcW w:w="2126" w:type="dxa"/>
            <w:hideMark/>
          </w:tcPr>
          <w:p w14:paraId="1D48A4F5" w14:textId="77777777" w:rsidR="00664D75" w:rsidRPr="00664D75" w:rsidRDefault="00664D75" w:rsidP="00664D7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64D7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Capecitabine and </w:t>
            </w:r>
            <w:proofErr w:type="spellStart"/>
            <w:r w:rsidRPr="00664D75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</w:p>
          <w:p w14:paraId="18189254" w14:textId="4C8F8A7E" w:rsidR="00DB002B" w:rsidRPr="00FB36BC" w:rsidRDefault="00664D75" w:rsidP="00664D7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64D75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Drug: Capecitabine,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664D7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rastuzumab, and </w:t>
            </w:r>
            <w:proofErr w:type="spellStart"/>
            <w:r w:rsidRPr="00664D75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</w:p>
        </w:tc>
        <w:tc>
          <w:tcPr>
            <w:tcW w:w="993" w:type="dxa"/>
            <w:hideMark/>
          </w:tcPr>
          <w:p w14:paraId="01B259C4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hase 2</w:t>
            </w:r>
          </w:p>
        </w:tc>
        <w:tc>
          <w:tcPr>
            <w:tcW w:w="4455" w:type="dxa"/>
            <w:hideMark/>
          </w:tcPr>
          <w:p w14:paraId="322A5EFD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rogression Free Survival</w:t>
            </w:r>
          </w:p>
          <w:p w14:paraId="1E8ADEE4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Adverse Events and Serious Adverse Events</w:t>
            </w:r>
          </w:p>
          <w:p w14:paraId="134952C7" w14:textId="58EFC6E3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verall Survival</w:t>
            </w:r>
          </w:p>
        </w:tc>
      </w:tr>
      <w:tr w:rsidR="00DB002B" w:rsidRPr="00FB36BC" w14:paraId="4F3865C5" w14:textId="77777777" w:rsidTr="007E799A">
        <w:tc>
          <w:tcPr>
            <w:tcW w:w="1271" w:type="dxa"/>
            <w:hideMark/>
          </w:tcPr>
          <w:p w14:paraId="11F421C0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cruiting</w:t>
            </w:r>
          </w:p>
        </w:tc>
        <w:tc>
          <w:tcPr>
            <w:tcW w:w="3402" w:type="dxa"/>
            <w:hideMark/>
          </w:tcPr>
          <w:p w14:paraId="5DBF819D" w14:textId="0B2D15C0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ombined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rastuzumab,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Dalpicicl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Letrozole Versus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TCbHP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Trastuzumab Plus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With Docetaxel and Carboplatin) as Neoadjuvant Treatment in HR +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HER2 + Breast Cancer</w:t>
            </w:r>
          </w:p>
        </w:tc>
        <w:tc>
          <w:tcPr>
            <w:tcW w:w="1701" w:type="dxa"/>
            <w:hideMark/>
          </w:tcPr>
          <w:p w14:paraId="16DC4D16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126" w:type="dxa"/>
            <w:hideMark/>
          </w:tcPr>
          <w:p w14:paraId="1C8611CC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</w:p>
          <w:p w14:paraId="5E65798D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Trastuzumab</w:t>
            </w:r>
          </w:p>
          <w:p w14:paraId="5492BA7A" w14:textId="7E9905F0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alpiciclib</w:t>
            </w:r>
            <w:proofErr w:type="spellEnd"/>
          </w:p>
        </w:tc>
        <w:tc>
          <w:tcPr>
            <w:tcW w:w="993" w:type="dxa"/>
            <w:hideMark/>
          </w:tcPr>
          <w:p w14:paraId="1C08CB8A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18753238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athologic Complete Response Rate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: ypT0-is/ypN0)</w:t>
            </w:r>
          </w:p>
          <w:p w14:paraId="631453F3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est overall response</w:t>
            </w:r>
          </w:p>
          <w:p w14:paraId="1DE587AB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Pathologic Complete Response Rate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: ypT0-is)</w:t>
            </w:r>
          </w:p>
          <w:p w14:paraId="09925E4D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sidual cancer burden (RCB)</w:t>
            </w:r>
          </w:p>
        </w:tc>
      </w:tr>
      <w:tr w:rsidR="00DB002B" w:rsidRPr="00FB36BC" w14:paraId="00BDDA06" w14:textId="77777777" w:rsidTr="007E799A">
        <w:tc>
          <w:tcPr>
            <w:tcW w:w="1271" w:type="dxa"/>
            <w:hideMark/>
          </w:tcPr>
          <w:p w14:paraId="31FFBB22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ot yet recruiting</w:t>
            </w:r>
          </w:p>
        </w:tc>
        <w:tc>
          <w:tcPr>
            <w:tcW w:w="3402" w:type="dxa"/>
            <w:hideMark/>
          </w:tcPr>
          <w:p w14:paraId="3ABAD919" w14:textId="46CB981B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 Breast Cancer Patients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oor Response to the Neoadjuvant Treatment of Trastuzumab and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</w:p>
        </w:tc>
        <w:tc>
          <w:tcPr>
            <w:tcW w:w="1701" w:type="dxa"/>
            <w:hideMark/>
          </w:tcPr>
          <w:p w14:paraId="2D277471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126" w:type="dxa"/>
            <w:hideMark/>
          </w:tcPr>
          <w:p w14:paraId="5DAADD27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</w:p>
        </w:tc>
        <w:tc>
          <w:tcPr>
            <w:tcW w:w="993" w:type="dxa"/>
            <w:hideMark/>
          </w:tcPr>
          <w:p w14:paraId="7EF313A8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4E4602DA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pCR</w:t>
            </w:r>
            <w:proofErr w:type="spellEnd"/>
          </w:p>
          <w:p w14:paraId="6EE8318B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bjective response rate (ORR)</w:t>
            </w:r>
          </w:p>
          <w:p w14:paraId="0BEC3BC6" w14:textId="0449F51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isease free survival (DFS)</w:t>
            </w:r>
          </w:p>
        </w:tc>
      </w:tr>
      <w:tr w:rsidR="00DB002B" w:rsidRPr="00FB36BC" w14:paraId="2E52C111" w14:textId="77777777" w:rsidTr="007E799A">
        <w:tc>
          <w:tcPr>
            <w:tcW w:w="1271" w:type="dxa"/>
            <w:hideMark/>
          </w:tcPr>
          <w:p w14:paraId="22101E90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ot yet recruiting</w:t>
            </w:r>
          </w:p>
        </w:tc>
        <w:tc>
          <w:tcPr>
            <w:tcW w:w="3402" w:type="dxa"/>
            <w:hideMark/>
          </w:tcPr>
          <w:p w14:paraId="5F714BFC" w14:textId="77777777" w:rsidR="00DB002B" w:rsidRPr="00FB36BC" w:rsidRDefault="00000000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6" w:tooltip="Show study NCT05430347: Clinical Study of Pyrotinib in Neoadjuvant Therapy of HR-positive and HER2-positive Breast Cancer" w:history="1">
              <w:r w:rsidR="00DB002B" w:rsidRPr="00FB36BC">
                <w:rPr>
                  <w:rFonts w:ascii="Times New Roman" w:eastAsia="宋体" w:hAnsi="Times New Roman" w:cs="Times New Roman"/>
                  <w:kern w:val="0"/>
                  <w:sz w:val="22"/>
                </w:rPr>
                <w:t>Clinical Study of Pyrotinib in Neoadjuvant Therapy of HR-positive and HER2-positive Breast Cancer</w:t>
              </w:r>
            </w:hyperlink>
          </w:p>
        </w:tc>
        <w:tc>
          <w:tcPr>
            <w:tcW w:w="1701" w:type="dxa"/>
            <w:hideMark/>
          </w:tcPr>
          <w:p w14:paraId="187CDBF0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126" w:type="dxa"/>
            <w:hideMark/>
          </w:tcPr>
          <w:p w14:paraId="090E546B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mbination Product: Neoadjuvant therapy: 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CbHPy</w:t>
            </w:r>
            <w:proofErr w:type="spellEnd"/>
          </w:p>
          <w:p w14:paraId="05C93244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mbination Product: Neoadjuvant therapy: 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CbHP</w:t>
            </w:r>
            <w:proofErr w:type="spellEnd"/>
          </w:p>
        </w:tc>
        <w:tc>
          <w:tcPr>
            <w:tcW w:w="993" w:type="dxa"/>
            <w:hideMark/>
          </w:tcPr>
          <w:p w14:paraId="129A0052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390B044F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ate (ypT0/is ypN0)</w:t>
            </w:r>
          </w:p>
          <w:p w14:paraId="76B11F37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DFS</w:t>
            </w:r>
            <w:proofErr w:type="spellEnd"/>
          </w:p>
          <w:p w14:paraId="04077CFE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EFS</w:t>
            </w:r>
          </w:p>
        </w:tc>
      </w:tr>
      <w:tr w:rsidR="00DB002B" w:rsidRPr="00FB36BC" w14:paraId="03BED7EC" w14:textId="77777777" w:rsidTr="007E799A">
        <w:tc>
          <w:tcPr>
            <w:tcW w:w="1271" w:type="dxa"/>
            <w:hideMark/>
          </w:tcPr>
          <w:p w14:paraId="24EBE29C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cruiting</w:t>
            </w:r>
          </w:p>
        </w:tc>
        <w:tc>
          <w:tcPr>
            <w:tcW w:w="3402" w:type="dxa"/>
            <w:hideMark/>
          </w:tcPr>
          <w:p w14:paraId="08614621" w14:textId="29106C0D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mpare Continuation of Original Targeted Therapy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rastuzumab Combined With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nd Capecitabine as Postoperative Adjuvant Therapy in Non-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CR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atients With HER2 Positive Early Breast Cancer</w:t>
            </w:r>
          </w:p>
        </w:tc>
        <w:tc>
          <w:tcPr>
            <w:tcW w:w="1701" w:type="dxa"/>
            <w:hideMark/>
          </w:tcPr>
          <w:p w14:paraId="16CC1018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  <w:p w14:paraId="2D9233B9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Adjuvant Therapy</w:t>
            </w:r>
          </w:p>
        </w:tc>
        <w:tc>
          <w:tcPr>
            <w:tcW w:w="2126" w:type="dxa"/>
            <w:hideMark/>
          </w:tcPr>
          <w:p w14:paraId="5CD7133A" w14:textId="5AC52835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  <w:r w:rsidR="009E552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rastuzumab+</w:t>
            </w:r>
            <w:r w:rsidR="009E552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Capecitabine</w:t>
            </w:r>
          </w:p>
          <w:p w14:paraId="42097BCD" w14:textId="0DCE7A21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rastuzumab+Pertuzumab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r w:rsidR="00E410A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rastuzumab</w:t>
            </w:r>
          </w:p>
        </w:tc>
        <w:tc>
          <w:tcPr>
            <w:tcW w:w="993" w:type="dxa"/>
            <w:hideMark/>
          </w:tcPr>
          <w:p w14:paraId="00DF3840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0E7D9B63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DFS</w:t>
            </w:r>
            <w:proofErr w:type="spellEnd"/>
          </w:p>
        </w:tc>
      </w:tr>
      <w:tr w:rsidR="00DB002B" w:rsidRPr="00FB36BC" w14:paraId="4DA61239" w14:textId="77777777" w:rsidTr="007E799A">
        <w:tc>
          <w:tcPr>
            <w:tcW w:w="1271" w:type="dxa"/>
            <w:hideMark/>
          </w:tcPr>
          <w:p w14:paraId="1C63D2C4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cruiting</w:t>
            </w:r>
          </w:p>
        </w:tc>
        <w:tc>
          <w:tcPr>
            <w:tcW w:w="3402" w:type="dxa"/>
            <w:hideMark/>
          </w:tcPr>
          <w:p w14:paraId="3C9973E8" w14:textId="72C51243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s Neoadjuvant Agent for Non-objective Response HER2-positive Early Breast Cancer</w:t>
            </w:r>
          </w:p>
        </w:tc>
        <w:tc>
          <w:tcPr>
            <w:tcW w:w="1701" w:type="dxa"/>
            <w:hideMark/>
          </w:tcPr>
          <w:p w14:paraId="660068CA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126" w:type="dxa"/>
            <w:hideMark/>
          </w:tcPr>
          <w:p w14:paraId="38C10199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</w:p>
          <w:p w14:paraId="5F6719DB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Trastuzumab</w:t>
            </w:r>
          </w:p>
          <w:p w14:paraId="1157C72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</w:p>
          <w:p w14:paraId="6F7F8F16" w14:textId="10BC8E3C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hideMark/>
          </w:tcPr>
          <w:p w14:paraId="0BA1251F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4019DFEB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athological complete response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) rate</w:t>
            </w:r>
          </w:p>
          <w:p w14:paraId="3BB0030D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umber of patients with grade &gt;3 adverse events as a measure of safety and tolerability</w:t>
            </w:r>
          </w:p>
          <w:p w14:paraId="2F4D9050" w14:textId="04AAF67F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Objective response rate (ORR)</w:t>
            </w:r>
          </w:p>
        </w:tc>
      </w:tr>
      <w:tr w:rsidR="00DB002B" w:rsidRPr="00FB36BC" w14:paraId="79BAAECB" w14:textId="77777777" w:rsidTr="007E799A">
        <w:tc>
          <w:tcPr>
            <w:tcW w:w="1271" w:type="dxa"/>
            <w:hideMark/>
          </w:tcPr>
          <w:p w14:paraId="7EEEFE38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ecruiting</w:t>
            </w:r>
          </w:p>
        </w:tc>
        <w:tc>
          <w:tcPr>
            <w:tcW w:w="3402" w:type="dxa"/>
            <w:hideMark/>
          </w:tcPr>
          <w:p w14:paraId="319BB051" w14:textId="0D7DBEB8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fficacy and Safety of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aleate Combined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RX788 Neoadjuvant Treatment in Breast Cancer Patients</w:t>
            </w:r>
          </w:p>
        </w:tc>
        <w:tc>
          <w:tcPr>
            <w:tcW w:w="1701" w:type="dxa"/>
            <w:hideMark/>
          </w:tcPr>
          <w:p w14:paraId="3CC7E493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Neoplasms</w:t>
            </w:r>
          </w:p>
        </w:tc>
        <w:tc>
          <w:tcPr>
            <w:tcW w:w="2126" w:type="dxa"/>
            <w:hideMark/>
          </w:tcPr>
          <w:p w14:paraId="5B98AA60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 Next-generation Site-specific human epidermal growth factor receptor 2 (HER2)-targeting Antibody-drug Conjugate (ARX788)</w:t>
            </w:r>
          </w:p>
        </w:tc>
        <w:tc>
          <w:tcPr>
            <w:tcW w:w="993" w:type="dxa"/>
            <w:hideMark/>
          </w:tcPr>
          <w:p w14:paraId="0ACD0FF3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77E9A667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sidual tumor burden (RCB) classification in grades</w:t>
            </w:r>
          </w:p>
          <w:p w14:paraId="59A1C869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est overall response rate (BORR) in percentage</w:t>
            </w:r>
          </w:p>
          <w:p w14:paraId="3B1041D7" w14:textId="14F6485A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otal pathological complete response rate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) in percentage</w:t>
            </w:r>
          </w:p>
        </w:tc>
      </w:tr>
      <w:tr w:rsidR="00DB002B" w:rsidRPr="00FB36BC" w14:paraId="631DA37E" w14:textId="77777777" w:rsidTr="007E799A">
        <w:tc>
          <w:tcPr>
            <w:tcW w:w="1271" w:type="dxa"/>
            <w:hideMark/>
          </w:tcPr>
          <w:p w14:paraId="125D15ED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ot yet recruiting</w:t>
            </w:r>
          </w:p>
        </w:tc>
        <w:tc>
          <w:tcPr>
            <w:tcW w:w="3402" w:type="dxa"/>
            <w:hideMark/>
          </w:tcPr>
          <w:p w14:paraId="181ED188" w14:textId="4AF87B2D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xploratory Study of Neoadjuvant Treatment of HER2-positive Breast Cancer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 Combination With HP</w:t>
            </w:r>
          </w:p>
        </w:tc>
        <w:tc>
          <w:tcPr>
            <w:tcW w:w="1701" w:type="dxa"/>
            <w:hideMark/>
          </w:tcPr>
          <w:p w14:paraId="71591D3A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126" w:type="dxa"/>
            <w:hideMark/>
          </w:tcPr>
          <w:p w14:paraId="02C33D93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 Maleate Tablets</w:t>
            </w:r>
          </w:p>
        </w:tc>
        <w:tc>
          <w:tcPr>
            <w:tcW w:w="993" w:type="dxa"/>
            <w:hideMark/>
          </w:tcPr>
          <w:p w14:paraId="171DDB7D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4</w:t>
            </w:r>
          </w:p>
        </w:tc>
        <w:tc>
          <w:tcPr>
            <w:tcW w:w="4455" w:type="dxa"/>
            <w:hideMark/>
          </w:tcPr>
          <w:p w14:paraId="6F7A0EE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CR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ate</w:t>
            </w:r>
          </w:p>
          <w:p w14:paraId="389A58C9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FS</w:t>
            </w:r>
          </w:p>
          <w:p w14:paraId="144CD896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</w:tr>
      <w:tr w:rsidR="00DB002B" w:rsidRPr="00FB36BC" w14:paraId="7BC417A7" w14:textId="77777777" w:rsidTr="007E799A">
        <w:tc>
          <w:tcPr>
            <w:tcW w:w="1271" w:type="dxa"/>
            <w:hideMark/>
          </w:tcPr>
          <w:p w14:paraId="6DFCE2C1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cruiting</w:t>
            </w:r>
          </w:p>
        </w:tc>
        <w:tc>
          <w:tcPr>
            <w:tcW w:w="3402" w:type="dxa"/>
            <w:hideMark/>
          </w:tcPr>
          <w:p w14:paraId="1993E9FD" w14:textId="33C89BC6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 Women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High-risk in Early Stage Breast Cancer</w:t>
            </w:r>
          </w:p>
        </w:tc>
        <w:tc>
          <w:tcPr>
            <w:tcW w:w="1701" w:type="dxa"/>
            <w:hideMark/>
          </w:tcPr>
          <w:p w14:paraId="5A845A83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HER2-positive Breast Cancer</w:t>
            </w:r>
          </w:p>
        </w:tc>
        <w:tc>
          <w:tcPr>
            <w:tcW w:w="2126" w:type="dxa"/>
            <w:hideMark/>
          </w:tcPr>
          <w:p w14:paraId="229137FF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</w:p>
        </w:tc>
        <w:tc>
          <w:tcPr>
            <w:tcW w:w="993" w:type="dxa"/>
            <w:hideMark/>
          </w:tcPr>
          <w:p w14:paraId="381DF466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7035C0D2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nvasive Disease-free Survival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DFS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) at year 2</w:t>
            </w:r>
          </w:p>
          <w:p w14:paraId="59333B56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isease-free Survival at year 2 (2y-DFS)</w:t>
            </w:r>
          </w:p>
          <w:p w14:paraId="2A398585" w14:textId="36BF86AC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verall Survival (OS)</w:t>
            </w:r>
          </w:p>
        </w:tc>
      </w:tr>
      <w:tr w:rsidR="00DB002B" w:rsidRPr="00FB36BC" w14:paraId="37866541" w14:textId="77777777" w:rsidTr="007E799A">
        <w:tc>
          <w:tcPr>
            <w:tcW w:w="1271" w:type="dxa"/>
            <w:hideMark/>
          </w:tcPr>
          <w:p w14:paraId="4EB07511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ot yet recruiting</w:t>
            </w:r>
          </w:p>
        </w:tc>
        <w:tc>
          <w:tcPr>
            <w:tcW w:w="3402" w:type="dxa"/>
            <w:hideMark/>
          </w:tcPr>
          <w:p w14:paraId="6287F0C1" w14:textId="63B25190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KIs vs.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 HER2+ Breast Cancer Patients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e Brain Metastases (HER2BRAIN)</w:t>
            </w:r>
          </w:p>
        </w:tc>
        <w:tc>
          <w:tcPr>
            <w:tcW w:w="1701" w:type="dxa"/>
            <w:hideMark/>
          </w:tcPr>
          <w:p w14:paraId="142C0551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HER2-positive Breast Cancer</w:t>
            </w:r>
          </w:p>
          <w:p w14:paraId="77D4A8CC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ain Metastases</w:t>
            </w:r>
          </w:p>
        </w:tc>
        <w:tc>
          <w:tcPr>
            <w:tcW w:w="2126" w:type="dxa"/>
            <w:hideMark/>
          </w:tcPr>
          <w:p w14:paraId="345C990A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Trastuzumab</w:t>
            </w:r>
          </w:p>
          <w:p w14:paraId="5F67E31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axanes</w:t>
            </w:r>
            <w:proofErr w:type="spellEnd"/>
          </w:p>
          <w:p w14:paraId="2F7F7D4A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</w:p>
          <w:p w14:paraId="48F63F7F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 Tyrosine kinase inhibitor</w:t>
            </w:r>
          </w:p>
        </w:tc>
        <w:tc>
          <w:tcPr>
            <w:tcW w:w="993" w:type="dxa"/>
            <w:hideMark/>
          </w:tcPr>
          <w:p w14:paraId="29EECD25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4940CE6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bjective Response Rate (ORR)</w:t>
            </w:r>
          </w:p>
          <w:p w14:paraId="563ADD3F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bjective Response Rate 2 (ORR2)</w:t>
            </w:r>
          </w:p>
          <w:p w14:paraId="4C3F6805" w14:textId="0CF3BD13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rogression-free Survival (PFS)</w:t>
            </w:r>
          </w:p>
        </w:tc>
      </w:tr>
      <w:tr w:rsidR="00DB002B" w:rsidRPr="00FB36BC" w14:paraId="596727DC" w14:textId="77777777" w:rsidTr="007E799A">
        <w:tc>
          <w:tcPr>
            <w:tcW w:w="1271" w:type="dxa"/>
            <w:hideMark/>
          </w:tcPr>
          <w:p w14:paraId="63DF6D9D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ot yet recruiting</w:t>
            </w:r>
          </w:p>
        </w:tc>
        <w:tc>
          <w:tcPr>
            <w:tcW w:w="3402" w:type="dxa"/>
            <w:hideMark/>
          </w:tcPr>
          <w:p w14:paraId="0D7D0292" w14:textId="387E82DC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lus Trastuzumab After First-line TH (P) Treatment With HER-2 Positive Breast Cancer</w:t>
            </w:r>
          </w:p>
        </w:tc>
        <w:tc>
          <w:tcPr>
            <w:tcW w:w="1701" w:type="dxa"/>
            <w:hideMark/>
          </w:tcPr>
          <w:p w14:paraId="0FD8490C" w14:textId="02BCDA38" w:rsidR="00DB002B" w:rsidRPr="00FB36BC" w:rsidRDefault="00241527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>Advanced Breast Cancer</w:t>
            </w:r>
          </w:p>
        </w:tc>
        <w:tc>
          <w:tcPr>
            <w:tcW w:w="2126" w:type="dxa"/>
            <w:hideMark/>
          </w:tcPr>
          <w:p w14:paraId="77771910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</w:p>
        </w:tc>
        <w:tc>
          <w:tcPr>
            <w:tcW w:w="993" w:type="dxa"/>
            <w:hideMark/>
          </w:tcPr>
          <w:p w14:paraId="2F09747F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18C70561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ncidence of first progression with brain metastases</w:t>
            </w:r>
          </w:p>
          <w:p w14:paraId="22902F1F" w14:textId="77777777" w:rsidR="00CF1B34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RR without CNS</w:t>
            </w:r>
          </w:p>
          <w:p w14:paraId="1ED4810A" w14:textId="5F0A2090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TBM</w:t>
            </w:r>
          </w:p>
        </w:tc>
      </w:tr>
      <w:tr w:rsidR="00DB002B" w:rsidRPr="00FB36BC" w14:paraId="311219C5" w14:textId="77777777" w:rsidTr="00241527">
        <w:tc>
          <w:tcPr>
            <w:tcW w:w="1271" w:type="dxa"/>
            <w:hideMark/>
          </w:tcPr>
          <w:p w14:paraId="4659BC6D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cruiting</w:t>
            </w:r>
          </w:p>
        </w:tc>
        <w:tc>
          <w:tcPr>
            <w:tcW w:w="3402" w:type="dxa"/>
            <w:hideMark/>
          </w:tcPr>
          <w:p w14:paraId="7B9E6987" w14:textId="1A6CA494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djuvant Study of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 HER-2 Positive Breast Cancer</w:t>
            </w:r>
          </w:p>
        </w:tc>
        <w:tc>
          <w:tcPr>
            <w:tcW w:w="1701" w:type="dxa"/>
          </w:tcPr>
          <w:p w14:paraId="07434846" w14:textId="1043C62A" w:rsidR="00DB002B" w:rsidRPr="00FB36BC" w:rsidRDefault="00241527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>Locally Advanced Breast Cancer</w:t>
            </w:r>
          </w:p>
        </w:tc>
        <w:tc>
          <w:tcPr>
            <w:tcW w:w="2126" w:type="dxa"/>
            <w:hideMark/>
          </w:tcPr>
          <w:p w14:paraId="3B384C0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rug: 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</w:p>
        </w:tc>
        <w:tc>
          <w:tcPr>
            <w:tcW w:w="993" w:type="dxa"/>
            <w:hideMark/>
          </w:tcPr>
          <w:p w14:paraId="79C92432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3</w:t>
            </w:r>
          </w:p>
        </w:tc>
        <w:tc>
          <w:tcPr>
            <w:tcW w:w="4455" w:type="dxa"/>
            <w:hideMark/>
          </w:tcPr>
          <w:p w14:paraId="347E7DD6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nvasive Disease-free Survival (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DFS</w:t>
            </w:r>
            <w:proofErr w:type="spellEnd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  <w:p w14:paraId="73AE5554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Disease-free Survival (DFS)</w:t>
            </w:r>
          </w:p>
          <w:p w14:paraId="020C6883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verall Survival (OS)</w:t>
            </w:r>
          </w:p>
        </w:tc>
      </w:tr>
      <w:tr w:rsidR="00DB002B" w:rsidRPr="00FB36BC" w14:paraId="0C8B00F5" w14:textId="77777777" w:rsidTr="007E799A">
        <w:tc>
          <w:tcPr>
            <w:tcW w:w="1271" w:type="dxa"/>
            <w:hideMark/>
          </w:tcPr>
          <w:p w14:paraId="2594C44F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Not yet recruiting</w:t>
            </w:r>
          </w:p>
        </w:tc>
        <w:tc>
          <w:tcPr>
            <w:tcW w:w="3402" w:type="dxa"/>
          </w:tcPr>
          <w:p w14:paraId="573BD8C6" w14:textId="7E51ADE5" w:rsidR="00DB002B" w:rsidRPr="007E799A" w:rsidRDefault="007E799A" w:rsidP="00241527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 Study to Evaluate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Ineteta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+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+ Chemotherapy in Previously Untreated HER2-</w:t>
            </w: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ositive Metastatic Breast Cancer</w:t>
            </w:r>
          </w:p>
        </w:tc>
        <w:tc>
          <w:tcPr>
            <w:tcW w:w="1701" w:type="dxa"/>
            <w:hideMark/>
          </w:tcPr>
          <w:p w14:paraId="2DF8081C" w14:textId="3E8A5383" w:rsidR="00DB002B" w:rsidRPr="00FB36BC" w:rsidRDefault="007E799A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HER2-positive Recurrent/</w:t>
            </w:r>
            <w:r w:rsidR="0024152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Metastatic Breast Cancer</w:t>
            </w:r>
          </w:p>
        </w:tc>
        <w:tc>
          <w:tcPr>
            <w:tcW w:w="2126" w:type="dxa"/>
            <w:hideMark/>
          </w:tcPr>
          <w:p w14:paraId="1F5BEE65" w14:textId="2165C7ED" w:rsidR="00DB002B" w:rsidRPr="00FB36BC" w:rsidRDefault="007E799A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Inetetama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, chemotherapy</w:t>
            </w:r>
          </w:p>
        </w:tc>
        <w:tc>
          <w:tcPr>
            <w:tcW w:w="993" w:type="dxa"/>
            <w:hideMark/>
          </w:tcPr>
          <w:p w14:paraId="24D55277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2</w:t>
            </w:r>
          </w:p>
        </w:tc>
        <w:tc>
          <w:tcPr>
            <w:tcW w:w="4455" w:type="dxa"/>
            <w:hideMark/>
          </w:tcPr>
          <w:p w14:paraId="26C9546E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rogression-Free Survival (PFS)</w:t>
            </w:r>
          </w:p>
          <w:p w14:paraId="14B8D874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Overall response rate (ORR)</w:t>
            </w:r>
          </w:p>
          <w:p w14:paraId="1254A17A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Clinical Benefit Rate (CBR)</w:t>
            </w:r>
          </w:p>
          <w:p w14:paraId="53C375CC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umber of Adverse Events using NCI CTCAE 5.0 [Safety and Tolerability]</w:t>
            </w:r>
          </w:p>
        </w:tc>
      </w:tr>
      <w:tr w:rsidR="00DB002B" w:rsidRPr="00FB36BC" w14:paraId="05ED2C35" w14:textId="77777777" w:rsidTr="007E799A">
        <w:tc>
          <w:tcPr>
            <w:tcW w:w="1271" w:type="dxa"/>
            <w:hideMark/>
          </w:tcPr>
          <w:p w14:paraId="3EE25A7C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ecruiting</w:t>
            </w:r>
          </w:p>
        </w:tc>
        <w:tc>
          <w:tcPr>
            <w:tcW w:w="3402" w:type="dxa"/>
            <w:hideMark/>
          </w:tcPr>
          <w:p w14:paraId="0CB6259C" w14:textId="4F24E7F8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ynamic Observational Study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ET of 68Ga-HER2-affibody in Anti-HER2 Treatment</w:t>
            </w:r>
          </w:p>
        </w:tc>
        <w:tc>
          <w:tcPr>
            <w:tcW w:w="1701" w:type="dxa"/>
            <w:hideMark/>
          </w:tcPr>
          <w:p w14:paraId="42CD8DFD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126" w:type="dxa"/>
            <w:hideMark/>
          </w:tcPr>
          <w:p w14:paraId="5C4B7286" w14:textId="2B4F1B57" w:rsidR="007E799A" w:rsidRPr="007E799A" w:rsidRDefault="007E799A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Drug: Docetaxel combined with Trastuzuma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ertuzumab</w:t>
            </w:r>
            <w:proofErr w:type="spellEnd"/>
          </w:p>
          <w:p w14:paraId="6E4DF4CE" w14:textId="55756841" w:rsidR="00DB002B" w:rsidRPr="00FB36BC" w:rsidRDefault="007E799A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T-DM1 or Capecitabine combined with </w:t>
            </w:r>
            <w:proofErr w:type="spell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Pyrotinib</w:t>
            </w:r>
            <w:proofErr w:type="spell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gimen.</w:t>
            </w:r>
          </w:p>
        </w:tc>
        <w:tc>
          <w:tcPr>
            <w:tcW w:w="993" w:type="dxa"/>
            <w:hideMark/>
          </w:tcPr>
          <w:p w14:paraId="3FB57D4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55" w:type="dxa"/>
            <w:hideMark/>
          </w:tcPr>
          <w:p w14:paraId="3093926A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he correlation between the change of HER2-PET at baseline and after 2 courses of treatment and ORR.</w:t>
            </w:r>
          </w:p>
          <w:p w14:paraId="2864B7E3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he correlation between the change of HER2-PET at baseline and after 2 courses of treatment and PFS</w:t>
            </w:r>
          </w:p>
          <w:p w14:paraId="09B528DC" w14:textId="75E00AD9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The correlation between baseline HER2 expression and ORR, PFS</w:t>
            </w:r>
          </w:p>
        </w:tc>
      </w:tr>
      <w:tr w:rsidR="00DB002B" w:rsidRPr="00FB36BC" w14:paraId="77E380FB" w14:textId="77777777" w:rsidTr="007E799A">
        <w:tc>
          <w:tcPr>
            <w:tcW w:w="1271" w:type="dxa"/>
            <w:hideMark/>
          </w:tcPr>
          <w:p w14:paraId="2C6AD934" w14:textId="77777777" w:rsidR="00DB002B" w:rsidRPr="00FB36BC" w:rsidRDefault="00DB002B" w:rsidP="007E799A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Recruiting</w:t>
            </w:r>
          </w:p>
        </w:tc>
        <w:tc>
          <w:tcPr>
            <w:tcW w:w="3402" w:type="dxa"/>
            <w:hideMark/>
          </w:tcPr>
          <w:p w14:paraId="1A1B6B6C" w14:textId="7EC4834C" w:rsidR="00DB002B" w:rsidRPr="00FB36BC" w:rsidRDefault="007E799A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 Study Evaluating the Efficacy and Safety of Multiple Treatment Combinations in Participants </w:t>
            </w:r>
            <w:proofErr w:type="gramStart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>With</w:t>
            </w:r>
            <w:proofErr w:type="gramEnd"/>
            <w:r w:rsidRPr="007E799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reast Cancer</w:t>
            </w:r>
          </w:p>
        </w:tc>
        <w:tc>
          <w:tcPr>
            <w:tcW w:w="1701" w:type="dxa"/>
            <w:hideMark/>
          </w:tcPr>
          <w:p w14:paraId="28F4C54F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noperable, Locally Advanced or Metastatic, ER-positive Breast Cancer</w:t>
            </w:r>
          </w:p>
        </w:tc>
        <w:tc>
          <w:tcPr>
            <w:tcW w:w="2126" w:type="dxa"/>
            <w:hideMark/>
          </w:tcPr>
          <w:p w14:paraId="51422E9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Giredestrant</w:t>
            </w:r>
            <w:proofErr w:type="spellEnd"/>
          </w:p>
          <w:p w14:paraId="7301DD85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Abemaciclib</w:t>
            </w:r>
            <w:proofErr w:type="spellEnd"/>
          </w:p>
          <w:p w14:paraId="299C3DE4" w14:textId="77777777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rug: </w:t>
            </w:r>
            <w:proofErr w:type="spellStart"/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Ipatasertib</w:t>
            </w:r>
            <w:proofErr w:type="spellEnd"/>
          </w:p>
          <w:p w14:paraId="69FF0FFE" w14:textId="4E5E3FA5" w:rsidR="00DB002B" w:rsidRPr="00FB36BC" w:rsidRDefault="00DB002B" w:rsidP="00FF79E5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hideMark/>
          </w:tcPr>
          <w:p w14:paraId="79157E01" w14:textId="77777777" w:rsidR="00DB002B" w:rsidRPr="00FB36BC" w:rsidRDefault="00DB002B" w:rsidP="00CF1B34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t>Phase 1</w:t>
            </w:r>
            <w:r w:rsidRPr="00FB36BC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Phase 2</w:t>
            </w:r>
          </w:p>
        </w:tc>
        <w:tc>
          <w:tcPr>
            <w:tcW w:w="4455" w:type="dxa"/>
            <w:hideMark/>
          </w:tcPr>
          <w:p w14:paraId="55E11344" w14:textId="77777777" w:rsidR="00241527" w:rsidRPr="00241527" w:rsidRDefault="00241527" w:rsidP="00241527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ercentage of Participants with Objective Response, </w:t>
            </w:r>
            <w:proofErr w:type="gramStart"/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>Defined</w:t>
            </w:r>
            <w:proofErr w:type="gramEnd"/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s a Complete or Partial Response, as Determined by the Investigator According to Response Evaluation Criteria in Solid Tumors, version 1.1 (RECIST v1.1)</w:t>
            </w:r>
          </w:p>
          <w:p w14:paraId="36AD0A92" w14:textId="77777777" w:rsidR="00241527" w:rsidRPr="00241527" w:rsidRDefault="00241527" w:rsidP="00241527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>Number of Participants with Adverse Events, Severity Determined According to National Cancer Institute Common Terminology Criteria for Adverse Events, version 5.0 (NCI CTCAE v5.0)</w:t>
            </w:r>
          </w:p>
          <w:p w14:paraId="4973BB41" w14:textId="277B47FA" w:rsidR="00DB002B" w:rsidRPr="00FB36BC" w:rsidRDefault="00241527" w:rsidP="00241527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lasma Concentration of </w:t>
            </w:r>
            <w:proofErr w:type="spellStart"/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>Giredestrant</w:t>
            </w:r>
            <w:proofErr w:type="spellEnd"/>
            <w:r w:rsidRPr="0024152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t Specified Timepoints</w:t>
            </w:r>
          </w:p>
        </w:tc>
      </w:tr>
    </w:tbl>
    <w:p w14:paraId="40D6864A" w14:textId="77777777" w:rsidR="00EA4575" w:rsidRPr="00FB36BC" w:rsidRDefault="00EA4575" w:rsidP="00FF79E5">
      <w:pPr>
        <w:widowControl/>
        <w:snapToGrid w:val="0"/>
        <w:spacing w:line="240" w:lineRule="atLeast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sectPr w:rsidR="00EA4575" w:rsidRPr="00FB36BC" w:rsidSect="00DB00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78BDA" w14:textId="77777777" w:rsidR="00481DD1" w:rsidRDefault="00481DD1" w:rsidP="00DB002B">
      <w:r>
        <w:separator/>
      </w:r>
    </w:p>
  </w:endnote>
  <w:endnote w:type="continuationSeparator" w:id="0">
    <w:p w14:paraId="4335916F" w14:textId="77777777" w:rsidR="00481DD1" w:rsidRDefault="00481DD1" w:rsidP="00DB0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25121" w14:textId="77777777" w:rsidR="00481DD1" w:rsidRDefault="00481DD1" w:rsidP="00DB002B">
      <w:r>
        <w:separator/>
      </w:r>
    </w:p>
  </w:footnote>
  <w:footnote w:type="continuationSeparator" w:id="0">
    <w:p w14:paraId="3E279DB5" w14:textId="77777777" w:rsidR="00481DD1" w:rsidRDefault="00481DD1" w:rsidP="00DB0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575"/>
    <w:rsid w:val="0009029D"/>
    <w:rsid w:val="00241527"/>
    <w:rsid w:val="003E7230"/>
    <w:rsid w:val="004319E6"/>
    <w:rsid w:val="00464897"/>
    <w:rsid w:val="00481DD1"/>
    <w:rsid w:val="005417D4"/>
    <w:rsid w:val="00573986"/>
    <w:rsid w:val="00664D75"/>
    <w:rsid w:val="007E799A"/>
    <w:rsid w:val="009E5529"/>
    <w:rsid w:val="00CF1B34"/>
    <w:rsid w:val="00D351D0"/>
    <w:rsid w:val="00DB002B"/>
    <w:rsid w:val="00E410AE"/>
    <w:rsid w:val="00EA4575"/>
    <w:rsid w:val="00F21E72"/>
    <w:rsid w:val="00FB36BC"/>
    <w:rsid w:val="00F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76168"/>
  <w15:chartTrackingRefBased/>
  <w15:docId w15:val="{72BFCC37-17EC-4EC0-809C-F1F891374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0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02B"/>
    <w:rPr>
      <w:sz w:val="18"/>
      <w:szCs w:val="18"/>
    </w:rPr>
  </w:style>
  <w:style w:type="table" w:styleId="a7">
    <w:name w:val="Table Grid"/>
    <w:basedOn w:val="a1"/>
    <w:uiPriority w:val="39"/>
    <w:rsid w:val="00DB0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B002B"/>
    <w:rPr>
      <w:color w:val="0000FF"/>
      <w:u w:val="single"/>
    </w:rPr>
  </w:style>
  <w:style w:type="character" w:customStyle="1" w:styleId="hitinf">
    <w:name w:val="hit_inf"/>
    <w:basedOn w:val="a0"/>
    <w:rsid w:val="00DB002B"/>
  </w:style>
  <w:style w:type="character" w:customStyle="1" w:styleId="hitsyn">
    <w:name w:val="hit_syn"/>
    <w:basedOn w:val="a0"/>
    <w:rsid w:val="00DB0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2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assic.clinicaltrials.gov/ct2/show/NCT05430347?term=Pertuzumab%2C+Trastuzumab%2C+Pyrotinib&amp;cond=Breast+Cancer&amp;draw=2&amp;rank=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1127</Words>
  <Characters>6430</Characters>
  <Application>Microsoft Office Word</Application>
  <DocSecurity>0</DocSecurity>
  <Lines>53</Lines>
  <Paragraphs>15</Paragraphs>
  <ScaleCrop>false</ScaleCrop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清涛</dc:creator>
  <cp:keywords/>
  <dc:description/>
  <cp:lastModifiedBy>倪 清涛</cp:lastModifiedBy>
  <cp:revision>10</cp:revision>
  <dcterms:created xsi:type="dcterms:W3CDTF">2023-10-05T07:02:00Z</dcterms:created>
  <dcterms:modified xsi:type="dcterms:W3CDTF">2024-01-16T12:23:00Z</dcterms:modified>
</cp:coreProperties>
</file>